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E83C2" w14:textId="0A049500" w:rsidR="00D92ECF" w:rsidRPr="00556FEC" w:rsidRDefault="00D92ECF" w:rsidP="00D92ECF">
      <w:pPr>
        <w:widowControl/>
        <w:jc w:val="both"/>
        <w:rPr>
          <w:rFonts w:eastAsia="Arial Unicode MS" w:cstheme="minorHAnsi"/>
          <w:color w:val="000000" w:themeColor="text1"/>
          <w:szCs w:val="24"/>
        </w:rPr>
      </w:pPr>
      <w:r w:rsidRPr="00556FEC">
        <w:rPr>
          <w:rFonts w:eastAsia="新細明體" w:cstheme="minorHAnsi"/>
          <w:b/>
          <w:color w:val="000000" w:themeColor="text1"/>
          <w:szCs w:val="24"/>
        </w:rPr>
        <w:t>Supp</w:t>
      </w:r>
      <w:r w:rsidR="00556FEC" w:rsidRPr="00556FEC">
        <w:rPr>
          <w:rFonts w:eastAsia="新細明體" w:cstheme="minorHAnsi"/>
          <w:b/>
          <w:color w:val="000000" w:themeColor="text1"/>
          <w:szCs w:val="24"/>
        </w:rPr>
        <w:t>orting</w:t>
      </w:r>
      <w:r w:rsidRPr="00556FEC">
        <w:rPr>
          <w:rFonts w:eastAsia="新細明體" w:cstheme="minorHAnsi"/>
          <w:b/>
          <w:color w:val="000000" w:themeColor="text1"/>
          <w:szCs w:val="24"/>
        </w:rPr>
        <w:t xml:space="preserve"> </w:t>
      </w:r>
      <w:r w:rsidR="0047574A" w:rsidRPr="00556FEC">
        <w:rPr>
          <w:rFonts w:eastAsia="新細明體" w:cstheme="minorHAnsi"/>
          <w:b/>
          <w:color w:val="000000" w:themeColor="text1"/>
          <w:szCs w:val="24"/>
        </w:rPr>
        <w:t>T</w:t>
      </w:r>
      <w:r w:rsidRPr="00556FEC">
        <w:rPr>
          <w:rFonts w:eastAsia="新細明體" w:cstheme="minorHAnsi"/>
          <w:b/>
          <w:color w:val="000000" w:themeColor="text1"/>
          <w:szCs w:val="24"/>
        </w:rPr>
        <w:t xml:space="preserve">able 1. </w:t>
      </w:r>
      <w:r w:rsidRPr="00556FEC">
        <w:rPr>
          <w:rFonts w:eastAsia="新細明體" w:cstheme="minorHAnsi"/>
          <w:color w:val="000000" w:themeColor="text1"/>
          <w:szCs w:val="24"/>
        </w:rPr>
        <w:t xml:space="preserve">Numbers of study subjects with missing data before imputation. </w:t>
      </w:r>
      <w:r w:rsidR="00061741" w:rsidRPr="00556FEC">
        <w:rPr>
          <w:rFonts w:eastAsia="新細明體" w:cstheme="minorHAnsi"/>
          <w:color w:val="000000" w:themeColor="text1"/>
          <w:szCs w:val="24"/>
        </w:rPr>
        <w:t>Subjects with</w:t>
      </w:r>
      <w:r w:rsidR="00CC2998" w:rsidRPr="00556FEC">
        <w:rPr>
          <w:rFonts w:eastAsia="新細明體" w:cstheme="minorHAnsi"/>
          <w:color w:val="000000" w:themeColor="text1"/>
          <w:szCs w:val="24"/>
        </w:rPr>
        <w:t xml:space="preserve"> missing d</w:t>
      </w:r>
      <w:r w:rsidRPr="00556FEC">
        <w:rPr>
          <w:rFonts w:eastAsia="新細明體" w:cstheme="minorHAnsi"/>
          <w:color w:val="000000" w:themeColor="text1"/>
          <w:szCs w:val="24"/>
        </w:rPr>
        <w:t>ata are expressed as numbers (percentage).</w:t>
      </w:r>
    </w:p>
    <w:tbl>
      <w:tblPr>
        <w:tblStyle w:val="a3"/>
        <w:tblpPr w:leftFromText="180" w:rightFromText="180" w:vertAnchor="text" w:horzAnchor="margin" w:tblpXSpec="center" w:tblpY="26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2027"/>
        <w:gridCol w:w="3305"/>
      </w:tblGrid>
      <w:tr w:rsidR="00856A40" w:rsidRPr="00856A40" w14:paraId="5AD8B015" w14:textId="77777777" w:rsidTr="002719BE"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14:paraId="519178B7" w14:textId="77777777" w:rsidR="00D92ECF" w:rsidRPr="00856A40" w:rsidRDefault="00D92ECF" w:rsidP="00BC217B">
            <w:pPr>
              <w:ind w:firstLineChars="50" w:firstLine="120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54D0DCBF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b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b/>
                <w:color w:val="000000" w:themeColor="text1"/>
              </w:rPr>
              <w:t>Total population</w:t>
            </w:r>
          </w:p>
          <w:p w14:paraId="0F5CF58E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b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bCs/>
                <w:color w:val="000000" w:themeColor="text1"/>
              </w:rPr>
              <w:t>N=414</w:t>
            </w:r>
          </w:p>
        </w:tc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</w:tcPr>
          <w:p w14:paraId="429F73D1" w14:textId="7D0E884C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b/>
                <w:color w:val="000000" w:themeColor="text1"/>
              </w:rPr>
              <w:t>Mean of non-missing subjects</w:t>
            </w:r>
            <w:r w:rsidR="002719BE" w:rsidRPr="00856A40">
              <w:rPr>
                <w:rFonts w:ascii="Calibri" w:eastAsia="新細明體" w:hAnsi="Calibri" w:cs="Times New Roman" w:hint="eastAsia"/>
                <w:b/>
                <w:color w:val="000000" w:themeColor="text1"/>
              </w:rPr>
              <w:t xml:space="preserve"> before imputation</w:t>
            </w:r>
          </w:p>
        </w:tc>
      </w:tr>
      <w:tr w:rsidR="00856A40" w:rsidRPr="00856A40" w14:paraId="4F68BBCC" w14:textId="77777777" w:rsidTr="002719BE">
        <w:tc>
          <w:tcPr>
            <w:tcW w:w="3599" w:type="dxa"/>
          </w:tcPr>
          <w:p w14:paraId="45E806D8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Age (years)</w:t>
            </w:r>
          </w:p>
        </w:tc>
        <w:tc>
          <w:tcPr>
            <w:tcW w:w="2027" w:type="dxa"/>
          </w:tcPr>
          <w:p w14:paraId="715B77EA" w14:textId="27818C27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6BB46848" w14:textId="01219106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68.3</w:t>
            </w:r>
          </w:p>
        </w:tc>
      </w:tr>
      <w:tr w:rsidR="00856A40" w:rsidRPr="00856A40" w14:paraId="5C871EC3" w14:textId="77777777" w:rsidTr="002719BE">
        <w:tc>
          <w:tcPr>
            <w:tcW w:w="3599" w:type="dxa"/>
          </w:tcPr>
          <w:p w14:paraId="7FF96B5B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Male gender</w:t>
            </w:r>
          </w:p>
        </w:tc>
        <w:tc>
          <w:tcPr>
            <w:tcW w:w="2027" w:type="dxa"/>
          </w:tcPr>
          <w:p w14:paraId="1E9888A2" w14:textId="2FEA7223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101C7330" w14:textId="0A94312D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6F641B06" w14:textId="77777777" w:rsidTr="002719BE">
        <w:tc>
          <w:tcPr>
            <w:tcW w:w="3599" w:type="dxa"/>
          </w:tcPr>
          <w:p w14:paraId="46B3F814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SOFA scores</w:t>
            </w:r>
          </w:p>
        </w:tc>
        <w:tc>
          <w:tcPr>
            <w:tcW w:w="2027" w:type="dxa"/>
          </w:tcPr>
          <w:p w14:paraId="0140FDEC" w14:textId="50C61AF2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84 (20.3)</w:t>
            </w:r>
          </w:p>
        </w:tc>
        <w:tc>
          <w:tcPr>
            <w:tcW w:w="3305" w:type="dxa"/>
          </w:tcPr>
          <w:p w14:paraId="57008560" w14:textId="423F7C6C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9.</w:t>
            </w:r>
            <w:r w:rsidR="00835564"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5</w:t>
            </w:r>
          </w:p>
        </w:tc>
      </w:tr>
      <w:tr w:rsidR="00856A40" w:rsidRPr="00856A40" w14:paraId="211B6533" w14:textId="77777777" w:rsidTr="002719BE">
        <w:tc>
          <w:tcPr>
            <w:tcW w:w="3599" w:type="dxa"/>
          </w:tcPr>
          <w:p w14:paraId="6E6D9E27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I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nvasive mechanical ventilation</w:t>
            </w:r>
          </w:p>
        </w:tc>
        <w:tc>
          <w:tcPr>
            <w:tcW w:w="2027" w:type="dxa"/>
          </w:tcPr>
          <w:p w14:paraId="7E592A70" w14:textId="5B049BE4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3BAC817E" w14:textId="19F171AC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57BB234F" w14:textId="77777777" w:rsidTr="002719BE">
        <w:tc>
          <w:tcPr>
            <w:tcW w:w="3599" w:type="dxa"/>
          </w:tcPr>
          <w:p w14:paraId="3306196A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Main arterial pressure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(mmHg)</w:t>
            </w:r>
          </w:p>
        </w:tc>
        <w:tc>
          <w:tcPr>
            <w:tcW w:w="2027" w:type="dxa"/>
          </w:tcPr>
          <w:p w14:paraId="0C09C0B7" w14:textId="7291FA76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566FCD06" w14:textId="1417CF8C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56.7</w:t>
            </w:r>
          </w:p>
        </w:tc>
      </w:tr>
      <w:tr w:rsidR="00856A40" w:rsidRPr="00856A40" w14:paraId="56C220F9" w14:textId="77777777" w:rsidTr="002719BE">
        <w:tc>
          <w:tcPr>
            <w:tcW w:w="3599" w:type="dxa"/>
          </w:tcPr>
          <w:p w14:paraId="4146850F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V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asopressor/inotrope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usage</w:t>
            </w:r>
          </w:p>
        </w:tc>
        <w:tc>
          <w:tcPr>
            <w:tcW w:w="2027" w:type="dxa"/>
          </w:tcPr>
          <w:p w14:paraId="496B77DA" w14:textId="56582A54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7FA2812F" w14:textId="1CD854C4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27351FA9" w14:textId="77777777" w:rsidTr="002719BE">
        <w:tc>
          <w:tcPr>
            <w:tcW w:w="3599" w:type="dxa"/>
          </w:tcPr>
          <w:p w14:paraId="7077E172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F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 xml:space="preserve">luid resuscitation 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within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 xml:space="preserve"> 24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h (L)</w:t>
            </w:r>
          </w:p>
        </w:tc>
        <w:tc>
          <w:tcPr>
            <w:tcW w:w="2027" w:type="dxa"/>
          </w:tcPr>
          <w:p w14:paraId="4210CF52" w14:textId="65426BB7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66533D9C" w14:textId="5533036C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2.2</w:t>
            </w:r>
          </w:p>
        </w:tc>
      </w:tr>
      <w:tr w:rsidR="00856A40" w:rsidRPr="00856A40" w14:paraId="544E27D8" w14:textId="77777777" w:rsidTr="002719BE">
        <w:tc>
          <w:tcPr>
            <w:tcW w:w="3599" w:type="dxa"/>
          </w:tcPr>
          <w:p w14:paraId="3C0C50C4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b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b/>
                <w:color w:val="000000" w:themeColor="text1"/>
              </w:rPr>
              <w:t>Sources of Infection</w:t>
            </w:r>
          </w:p>
        </w:tc>
        <w:tc>
          <w:tcPr>
            <w:tcW w:w="2027" w:type="dxa"/>
          </w:tcPr>
          <w:p w14:paraId="3F8335C9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  <w:tc>
          <w:tcPr>
            <w:tcW w:w="3305" w:type="dxa"/>
          </w:tcPr>
          <w:p w14:paraId="225AB79D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68CD623B" w14:textId="77777777" w:rsidTr="002719BE">
        <w:tc>
          <w:tcPr>
            <w:tcW w:w="3599" w:type="dxa"/>
          </w:tcPr>
          <w:p w14:paraId="555B7D3B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Respiratory tract infection</w:t>
            </w:r>
          </w:p>
        </w:tc>
        <w:tc>
          <w:tcPr>
            <w:tcW w:w="2027" w:type="dxa"/>
          </w:tcPr>
          <w:p w14:paraId="31E032A0" w14:textId="402B2638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69CD4A4C" w14:textId="59474F26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01A55A2E" w14:textId="77777777" w:rsidTr="002719BE">
        <w:tc>
          <w:tcPr>
            <w:tcW w:w="3599" w:type="dxa"/>
          </w:tcPr>
          <w:p w14:paraId="2A3E6C9E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Urinary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 xml:space="preserve"> tract infection</w:t>
            </w:r>
          </w:p>
        </w:tc>
        <w:tc>
          <w:tcPr>
            <w:tcW w:w="2027" w:type="dxa"/>
          </w:tcPr>
          <w:p w14:paraId="37D9B48D" w14:textId="52660AE8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628CCE32" w14:textId="1FB448C3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75CB0FAC" w14:textId="77777777" w:rsidTr="002719BE">
        <w:tc>
          <w:tcPr>
            <w:tcW w:w="3599" w:type="dxa"/>
          </w:tcPr>
          <w:p w14:paraId="3F8146D1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Intra-abdominal 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infection</w:t>
            </w:r>
          </w:p>
        </w:tc>
        <w:tc>
          <w:tcPr>
            <w:tcW w:w="2027" w:type="dxa"/>
          </w:tcPr>
          <w:p w14:paraId="5D868AEE" w14:textId="2FBD5AF2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6886E1A0" w14:textId="6258202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08749D45" w14:textId="77777777" w:rsidTr="002719BE">
        <w:tc>
          <w:tcPr>
            <w:tcW w:w="3599" w:type="dxa"/>
          </w:tcPr>
          <w:p w14:paraId="0A253771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Bloodstream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 xml:space="preserve"> infection</w:t>
            </w:r>
          </w:p>
        </w:tc>
        <w:tc>
          <w:tcPr>
            <w:tcW w:w="2027" w:type="dxa"/>
          </w:tcPr>
          <w:p w14:paraId="50CCAA90" w14:textId="0E56C8A3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755DDFD8" w14:textId="69D664A9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619B5BC9" w14:textId="77777777" w:rsidTr="002719BE">
        <w:tc>
          <w:tcPr>
            <w:tcW w:w="3599" w:type="dxa"/>
          </w:tcPr>
          <w:p w14:paraId="7CC22872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b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b/>
                <w:color w:val="000000" w:themeColor="text1"/>
              </w:rPr>
              <w:t>Co-morbidities</w:t>
            </w:r>
          </w:p>
        </w:tc>
        <w:tc>
          <w:tcPr>
            <w:tcW w:w="2027" w:type="dxa"/>
          </w:tcPr>
          <w:p w14:paraId="3F968916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  <w:tc>
          <w:tcPr>
            <w:tcW w:w="3305" w:type="dxa"/>
          </w:tcPr>
          <w:p w14:paraId="1CFB7DC3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3089F93F" w14:textId="77777777" w:rsidTr="002719BE">
        <w:tc>
          <w:tcPr>
            <w:tcW w:w="3599" w:type="dxa"/>
          </w:tcPr>
          <w:p w14:paraId="201D236F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Hypertension</w:t>
            </w:r>
          </w:p>
        </w:tc>
        <w:tc>
          <w:tcPr>
            <w:tcW w:w="2027" w:type="dxa"/>
          </w:tcPr>
          <w:p w14:paraId="18E52501" w14:textId="325BDD12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2CE98D84" w14:textId="60E0A832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1BAF8B31" w14:textId="77777777" w:rsidTr="002719BE">
        <w:tc>
          <w:tcPr>
            <w:tcW w:w="3599" w:type="dxa"/>
          </w:tcPr>
          <w:p w14:paraId="382BC592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Diabetic mellitus</w:t>
            </w:r>
          </w:p>
        </w:tc>
        <w:tc>
          <w:tcPr>
            <w:tcW w:w="2027" w:type="dxa"/>
          </w:tcPr>
          <w:p w14:paraId="02474A29" w14:textId="093CDCCD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5C5FBA0D" w14:textId="25A16939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74259FD9" w14:textId="77777777" w:rsidTr="002719BE">
        <w:tc>
          <w:tcPr>
            <w:tcW w:w="3599" w:type="dxa"/>
          </w:tcPr>
          <w:p w14:paraId="387B88B4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Heart failure</w:t>
            </w:r>
          </w:p>
        </w:tc>
        <w:tc>
          <w:tcPr>
            <w:tcW w:w="2027" w:type="dxa"/>
          </w:tcPr>
          <w:p w14:paraId="76383A2D" w14:textId="7EEF4F1A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7BE0D2BA" w14:textId="3C4E6821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40A7AC07" w14:textId="77777777" w:rsidTr="002719BE">
        <w:tc>
          <w:tcPr>
            <w:tcW w:w="3599" w:type="dxa"/>
          </w:tcPr>
          <w:p w14:paraId="7F3BC1C5" w14:textId="5A262FB8" w:rsidR="0096174A" w:rsidRPr="00856A40" w:rsidRDefault="0096174A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Chronic kidney disease</w:t>
            </w:r>
          </w:p>
        </w:tc>
        <w:tc>
          <w:tcPr>
            <w:tcW w:w="2027" w:type="dxa"/>
          </w:tcPr>
          <w:p w14:paraId="3285A5B1" w14:textId="2082585B" w:rsidR="0096174A" w:rsidRPr="00856A40" w:rsidRDefault="00D536F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4C324C58" w14:textId="77777777" w:rsidR="0096174A" w:rsidRPr="00856A40" w:rsidRDefault="0096174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32565389" w14:textId="77777777" w:rsidTr="002719BE">
        <w:tc>
          <w:tcPr>
            <w:tcW w:w="3599" w:type="dxa"/>
          </w:tcPr>
          <w:p w14:paraId="627235C0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C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irrhosis</w:t>
            </w:r>
          </w:p>
        </w:tc>
        <w:tc>
          <w:tcPr>
            <w:tcW w:w="2027" w:type="dxa"/>
          </w:tcPr>
          <w:p w14:paraId="5284F292" w14:textId="3DBAA636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1FA4A432" w14:textId="26FD8B36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61210F1D" w14:textId="77777777" w:rsidTr="002719BE">
        <w:tc>
          <w:tcPr>
            <w:tcW w:w="3599" w:type="dxa"/>
          </w:tcPr>
          <w:p w14:paraId="34CF7E58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M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alignancy</w:t>
            </w:r>
          </w:p>
        </w:tc>
        <w:tc>
          <w:tcPr>
            <w:tcW w:w="2027" w:type="dxa"/>
          </w:tcPr>
          <w:p w14:paraId="172ECC10" w14:textId="3C873292" w:rsidR="00D92ECF" w:rsidRPr="00856A40" w:rsidRDefault="00256B82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</w:tcPr>
          <w:p w14:paraId="25B1DADF" w14:textId="67D26C8F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4D084E5B" w14:textId="77777777" w:rsidTr="002719BE">
        <w:tc>
          <w:tcPr>
            <w:tcW w:w="3599" w:type="dxa"/>
          </w:tcPr>
          <w:p w14:paraId="4C4DB436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b/>
                <w:bCs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b/>
                <w:bCs/>
                <w:color w:val="000000" w:themeColor="text1"/>
              </w:rPr>
              <w:t>L</w:t>
            </w:r>
            <w:r w:rsidRPr="00856A40">
              <w:rPr>
                <w:rFonts w:ascii="Calibri" w:eastAsia="新細明體" w:hAnsi="Calibri" w:cs="Times New Roman"/>
                <w:b/>
                <w:bCs/>
                <w:color w:val="000000" w:themeColor="text1"/>
              </w:rPr>
              <w:t>ab data</w:t>
            </w:r>
          </w:p>
        </w:tc>
        <w:tc>
          <w:tcPr>
            <w:tcW w:w="2027" w:type="dxa"/>
          </w:tcPr>
          <w:p w14:paraId="5C074BF0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  <w:tc>
          <w:tcPr>
            <w:tcW w:w="3305" w:type="dxa"/>
          </w:tcPr>
          <w:p w14:paraId="580A7E9F" w14:textId="77777777" w:rsidR="00D92ECF" w:rsidRPr="00856A40" w:rsidRDefault="00D92EC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</w:p>
        </w:tc>
      </w:tr>
      <w:tr w:rsidR="00856A40" w:rsidRPr="00856A40" w14:paraId="7FC23F0B" w14:textId="77777777" w:rsidTr="002719BE">
        <w:tc>
          <w:tcPr>
            <w:tcW w:w="3599" w:type="dxa"/>
          </w:tcPr>
          <w:p w14:paraId="52B2CD34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W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hite blood cells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(K)</w:t>
            </w:r>
          </w:p>
        </w:tc>
        <w:tc>
          <w:tcPr>
            <w:tcW w:w="2027" w:type="dxa"/>
          </w:tcPr>
          <w:p w14:paraId="30771D0E" w14:textId="528BFF7E" w:rsidR="00D92ECF" w:rsidRPr="00856A40" w:rsidRDefault="00082BF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8 (1.9)</w:t>
            </w:r>
          </w:p>
        </w:tc>
        <w:tc>
          <w:tcPr>
            <w:tcW w:w="3305" w:type="dxa"/>
          </w:tcPr>
          <w:p w14:paraId="49593AAF" w14:textId="0E8516D0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10.6</w:t>
            </w:r>
          </w:p>
        </w:tc>
      </w:tr>
      <w:tr w:rsidR="00856A40" w:rsidRPr="00856A40" w14:paraId="595E39A9" w14:textId="77777777" w:rsidTr="002719BE">
        <w:tc>
          <w:tcPr>
            <w:tcW w:w="3599" w:type="dxa"/>
          </w:tcPr>
          <w:p w14:paraId="59F9751E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H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emoglobin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(mg/dL)</w:t>
            </w:r>
          </w:p>
        </w:tc>
        <w:tc>
          <w:tcPr>
            <w:tcW w:w="2027" w:type="dxa"/>
          </w:tcPr>
          <w:p w14:paraId="520EDDEF" w14:textId="0B3F3DFB" w:rsidR="00D92ECF" w:rsidRPr="00856A40" w:rsidRDefault="00082BF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6 (1.4)</w:t>
            </w:r>
          </w:p>
        </w:tc>
        <w:tc>
          <w:tcPr>
            <w:tcW w:w="3305" w:type="dxa"/>
          </w:tcPr>
          <w:p w14:paraId="7EA83524" w14:textId="0955898C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9.2</w:t>
            </w:r>
          </w:p>
        </w:tc>
      </w:tr>
      <w:tr w:rsidR="00856A40" w:rsidRPr="00856A40" w14:paraId="13DC78DA" w14:textId="77777777" w:rsidTr="002719BE">
        <w:tc>
          <w:tcPr>
            <w:tcW w:w="3599" w:type="dxa"/>
          </w:tcPr>
          <w:p w14:paraId="0ED6F7BE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Creatinine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(mg/dL)</w:t>
            </w:r>
          </w:p>
        </w:tc>
        <w:tc>
          <w:tcPr>
            <w:tcW w:w="2027" w:type="dxa"/>
          </w:tcPr>
          <w:p w14:paraId="67EAE45A" w14:textId="46F9A5C1" w:rsidR="00D92ECF" w:rsidRPr="00856A40" w:rsidRDefault="00082BF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42 (10.1)</w:t>
            </w:r>
          </w:p>
        </w:tc>
        <w:tc>
          <w:tcPr>
            <w:tcW w:w="3305" w:type="dxa"/>
          </w:tcPr>
          <w:p w14:paraId="7B2070F6" w14:textId="0086A18B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2.6</w:t>
            </w:r>
          </w:p>
        </w:tc>
      </w:tr>
      <w:tr w:rsidR="00856A40" w:rsidRPr="00856A40" w14:paraId="7177A463" w14:textId="77777777" w:rsidTr="002719BE">
        <w:tc>
          <w:tcPr>
            <w:tcW w:w="3599" w:type="dxa"/>
          </w:tcPr>
          <w:p w14:paraId="0C150C2E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T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otal bilirubin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(md/dL)</w:t>
            </w:r>
          </w:p>
        </w:tc>
        <w:tc>
          <w:tcPr>
            <w:tcW w:w="2027" w:type="dxa"/>
          </w:tcPr>
          <w:p w14:paraId="1E80F10B" w14:textId="3CDEA757" w:rsidR="00D92ECF" w:rsidRPr="00856A40" w:rsidRDefault="00082BF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33 (8.0)</w:t>
            </w:r>
          </w:p>
        </w:tc>
        <w:tc>
          <w:tcPr>
            <w:tcW w:w="3305" w:type="dxa"/>
          </w:tcPr>
          <w:p w14:paraId="059E5728" w14:textId="707A607E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2.2</w:t>
            </w:r>
          </w:p>
        </w:tc>
      </w:tr>
      <w:tr w:rsidR="00856A40" w:rsidRPr="00856A40" w14:paraId="3B1607F0" w14:textId="77777777" w:rsidTr="002719BE">
        <w:tc>
          <w:tcPr>
            <w:tcW w:w="3599" w:type="dxa"/>
          </w:tcPr>
          <w:p w14:paraId="71CD349E" w14:textId="075F0545" w:rsidR="00606CB0" w:rsidRPr="00856A40" w:rsidRDefault="00606CB0" w:rsidP="00606CB0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L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actate</w:t>
            </w: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 xml:space="preserve"> (mg/dL)</w:t>
            </w:r>
          </w:p>
        </w:tc>
        <w:tc>
          <w:tcPr>
            <w:tcW w:w="2027" w:type="dxa"/>
          </w:tcPr>
          <w:p w14:paraId="68688F5A" w14:textId="6359CC68" w:rsidR="00606CB0" w:rsidRPr="00856A40" w:rsidRDefault="00606CB0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63 (15.2)</w:t>
            </w:r>
          </w:p>
        </w:tc>
        <w:tc>
          <w:tcPr>
            <w:tcW w:w="3305" w:type="dxa"/>
          </w:tcPr>
          <w:p w14:paraId="0E505693" w14:textId="74656B3E" w:rsidR="00606CB0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18.9</w:t>
            </w:r>
          </w:p>
        </w:tc>
      </w:tr>
      <w:tr w:rsidR="00856A40" w:rsidRPr="00856A40" w14:paraId="372E37CB" w14:textId="77777777" w:rsidTr="002719BE">
        <w:tc>
          <w:tcPr>
            <w:tcW w:w="3599" w:type="dxa"/>
            <w:tcBorders>
              <w:bottom w:val="single" w:sz="4" w:space="0" w:color="auto"/>
            </w:tcBorders>
          </w:tcPr>
          <w:p w14:paraId="34AF9D26" w14:textId="77777777" w:rsidR="00D92ECF" w:rsidRPr="00856A40" w:rsidRDefault="00D92ECF" w:rsidP="00BC217B">
            <w:pPr>
              <w:ind w:firstLineChars="14" w:firstLine="34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A</w:t>
            </w:r>
            <w:r w:rsidRPr="00856A40">
              <w:rPr>
                <w:rFonts w:ascii="Calibri" w:eastAsia="新細明體" w:hAnsi="Calibri" w:cs="Times New Roman"/>
                <w:color w:val="000000" w:themeColor="text1"/>
              </w:rPr>
              <w:t>CE2 (ng/mL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502C7B8B" w14:textId="71CF3AF6" w:rsidR="00D92ECF" w:rsidRPr="00856A40" w:rsidRDefault="00082BFF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0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0489820E" w14:textId="1188A10C" w:rsidR="00D92ECF" w:rsidRPr="00856A40" w:rsidRDefault="00B415AA" w:rsidP="002719BE">
            <w:pPr>
              <w:jc w:val="center"/>
              <w:rPr>
                <w:rFonts w:ascii="Calibri" w:eastAsia="新細明體" w:hAnsi="Calibri" w:cs="Times New Roman"/>
                <w:color w:val="000000" w:themeColor="text1"/>
              </w:rPr>
            </w:pPr>
            <w:r w:rsidRPr="00856A40">
              <w:rPr>
                <w:rFonts w:ascii="Calibri" w:eastAsia="新細明體" w:hAnsi="Calibri" w:cs="Times New Roman" w:hint="eastAsia"/>
                <w:color w:val="000000" w:themeColor="text1"/>
              </w:rPr>
              <w:t>5.4</w:t>
            </w:r>
          </w:p>
        </w:tc>
      </w:tr>
    </w:tbl>
    <w:p w14:paraId="185963F3" w14:textId="05FD0A1B" w:rsidR="005318BC" w:rsidRPr="001A17A1" w:rsidRDefault="00D92ECF" w:rsidP="001A17A1">
      <w:pPr>
        <w:jc w:val="both"/>
        <w:rPr>
          <w:rFonts w:ascii="Calibri" w:eastAsia="新細明體" w:hAnsi="Calibri" w:cs="Times New Roman"/>
          <w:color w:val="000000" w:themeColor="text1"/>
          <w:szCs w:val="24"/>
        </w:rPr>
      </w:pPr>
      <w:r w:rsidRPr="00856A40">
        <w:rPr>
          <w:rFonts w:ascii="Calibri" w:eastAsia="標楷體" w:hAnsi="Calibri" w:cs="Calibri"/>
          <w:color w:val="000000" w:themeColor="text1"/>
          <w:kern w:val="0"/>
          <w:szCs w:val="24"/>
        </w:rPr>
        <w:t>SOFA, Sequential Organ Failure Assessment</w:t>
      </w:r>
      <w:r w:rsidRPr="00856A40">
        <w:rPr>
          <w:rFonts w:ascii="Calibri" w:eastAsia="新細明體" w:hAnsi="Calibri" w:cs="Times New Roman"/>
          <w:color w:val="000000" w:themeColor="text1"/>
          <w:szCs w:val="24"/>
        </w:rPr>
        <w:t>.</w:t>
      </w:r>
    </w:p>
    <w:sectPr w:rsidR="005318BC" w:rsidRPr="001A17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52881" w14:textId="77777777" w:rsidR="0096620F" w:rsidRDefault="0096620F" w:rsidP="00CC2998">
      <w:r>
        <w:separator/>
      </w:r>
    </w:p>
  </w:endnote>
  <w:endnote w:type="continuationSeparator" w:id="0">
    <w:p w14:paraId="50FFDFC0" w14:textId="77777777" w:rsidR="0096620F" w:rsidRDefault="0096620F" w:rsidP="00CC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E992F" w14:textId="77777777" w:rsidR="0096620F" w:rsidRDefault="0096620F" w:rsidP="00CC2998">
      <w:r>
        <w:separator/>
      </w:r>
    </w:p>
  </w:footnote>
  <w:footnote w:type="continuationSeparator" w:id="0">
    <w:p w14:paraId="30B67C5A" w14:textId="77777777" w:rsidR="0096620F" w:rsidRDefault="0096620F" w:rsidP="00CC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CF"/>
    <w:rsid w:val="00003EA9"/>
    <w:rsid w:val="0003536B"/>
    <w:rsid w:val="00061741"/>
    <w:rsid w:val="00082BFF"/>
    <w:rsid w:val="000E7DC9"/>
    <w:rsid w:val="00117EA3"/>
    <w:rsid w:val="001307FD"/>
    <w:rsid w:val="00161D88"/>
    <w:rsid w:val="00187A7A"/>
    <w:rsid w:val="001950A5"/>
    <w:rsid w:val="001956D8"/>
    <w:rsid w:val="001A17A1"/>
    <w:rsid w:val="00236A63"/>
    <w:rsid w:val="002476D7"/>
    <w:rsid w:val="00256B82"/>
    <w:rsid w:val="00260EE5"/>
    <w:rsid w:val="002719BE"/>
    <w:rsid w:val="002D69D4"/>
    <w:rsid w:val="00300BD5"/>
    <w:rsid w:val="003049B4"/>
    <w:rsid w:val="00323C97"/>
    <w:rsid w:val="00330328"/>
    <w:rsid w:val="003824F6"/>
    <w:rsid w:val="00393182"/>
    <w:rsid w:val="003A44D0"/>
    <w:rsid w:val="003F1088"/>
    <w:rsid w:val="004065FB"/>
    <w:rsid w:val="00413F04"/>
    <w:rsid w:val="0047574A"/>
    <w:rsid w:val="004B2060"/>
    <w:rsid w:val="005318BC"/>
    <w:rsid w:val="00547A73"/>
    <w:rsid w:val="00556FEC"/>
    <w:rsid w:val="00597066"/>
    <w:rsid w:val="005A3E83"/>
    <w:rsid w:val="005C283A"/>
    <w:rsid w:val="005E37E1"/>
    <w:rsid w:val="00606CB0"/>
    <w:rsid w:val="006B1BE6"/>
    <w:rsid w:val="006E0440"/>
    <w:rsid w:val="006E302D"/>
    <w:rsid w:val="007A30FF"/>
    <w:rsid w:val="00816B4C"/>
    <w:rsid w:val="00835564"/>
    <w:rsid w:val="00856A40"/>
    <w:rsid w:val="008577EF"/>
    <w:rsid w:val="008610BE"/>
    <w:rsid w:val="0086774C"/>
    <w:rsid w:val="008B7EBA"/>
    <w:rsid w:val="0096174A"/>
    <w:rsid w:val="0096620F"/>
    <w:rsid w:val="00970965"/>
    <w:rsid w:val="00971C7C"/>
    <w:rsid w:val="009A41D0"/>
    <w:rsid w:val="00A902B8"/>
    <w:rsid w:val="00AA36CF"/>
    <w:rsid w:val="00AF6195"/>
    <w:rsid w:val="00B06139"/>
    <w:rsid w:val="00B26FD3"/>
    <w:rsid w:val="00B415AA"/>
    <w:rsid w:val="00C03794"/>
    <w:rsid w:val="00C10848"/>
    <w:rsid w:val="00C27084"/>
    <w:rsid w:val="00C747BB"/>
    <w:rsid w:val="00C83E39"/>
    <w:rsid w:val="00CB7B8C"/>
    <w:rsid w:val="00CC2998"/>
    <w:rsid w:val="00CF1A14"/>
    <w:rsid w:val="00CF2F23"/>
    <w:rsid w:val="00CF520F"/>
    <w:rsid w:val="00D053F8"/>
    <w:rsid w:val="00D536F2"/>
    <w:rsid w:val="00D92ECF"/>
    <w:rsid w:val="00DB1197"/>
    <w:rsid w:val="00DD7062"/>
    <w:rsid w:val="00E0535D"/>
    <w:rsid w:val="00E13161"/>
    <w:rsid w:val="00E16473"/>
    <w:rsid w:val="00E622B9"/>
    <w:rsid w:val="00E64749"/>
    <w:rsid w:val="00E73BF9"/>
    <w:rsid w:val="00E871B6"/>
    <w:rsid w:val="00ED0FE3"/>
    <w:rsid w:val="00F636C4"/>
    <w:rsid w:val="00FB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76913"/>
  <w15:chartTrackingRefBased/>
  <w15:docId w15:val="{338A28EE-81F3-47F8-BD52-53AE4882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ECF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C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2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2998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CC2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2998"/>
    <w:rPr>
      <w:sz w:val="20"/>
      <w:szCs w:val="20"/>
      <w14:ligatures w14:val="none"/>
    </w:rPr>
  </w:style>
  <w:style w:type="paragraph" w:styleId="a8">
    <w:name w:val="Revision"/>
    <w:hidden/>
    <w:uiPriority w:val="99"/>
    <w:semiHidden/>
    <w:rsid w:val="00D053F8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F66ED-E5C4-4E93-B351-8F976E6F1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James Chen</cp:lastModifiedBy>
  <cp:revision>5</cp:revision>
  <dcterms:created xsi:type="dcterms:W3CDTF">2025-08-15T02:05:00Z</dcterms:created>
  <dcterms:modified xsi:type="dcterms:W3CDTF">2025-08-18T12:38:00Z</dcterms:modified>
</cp:coreProperties>
</file>